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  <w:t xml:space="preserve">Supplement 2 </w:t>
      </w:r>
    </w:p>
    <w:p>
      <w:pPr>
        <w:pStyle w:val="Normal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</w:r>
    </w:p>
    <w:p>
      <w:pPr>
        <w:pStyle w:val="Normal"/>
        <w:tabs>
          <w:tab w:val="clear" w:pos="708"/>
          <w:tab w:val="left" w:pos="426" w:leader="none"/>
          <w:tab w:val="left" w:pos="851" w:leader="none"/>
          <w:tab w:val="left" w:pos="1134" w:leader="none"/>
        </w:tabs>
        <w:spacing w:lineRule="auto" w:line="300" w:before="0" w:after="240"/>
        <w:jc w:val="both"/>
        <w:rPr/>
      </w:pPr>
      <w:r>
        <w:rPr>
          <w:rFonts w:cs="Garamond" w:ascii="Garamond" w:hAnsi="Garamond"/>
        </w:rPr>
        <w:t xml:space="preserve">Table of Main effects of the anticipation phase of winning trials (WA). All clusters show a probability of error of p &lt; .001 uncorrected for whole-brain multiple comparisons. The coordinates and </w:t>
      </w:r>
      <w:r>
        <w:rPr>
          <w:rFonts w:cs="Garamond" w:ascii="Garamond" w:hAnsi="Garamond"/>
          <w:i/>
        </w:rPr>
        <w:t>t</w:t>
      </w:r>
      <w:r>
        <w:rPr>
          <w:rFonts w:cs="Garamond" w:ascii="Garamond" w:hAnsi="Garamond"/>
        </w:rPr>
        <w:t>-values are at the peak voxels in each cluster (coordinates refer to MNI-space).</w:t>
      </w:r>
    </w:p>
    <w:tbl>
      <w:tblPr>
        <w:tblW w:w="84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8"/>
        <w:gridCol w:w="821"/>
        <w:gridCol w:w="1150"/>
        <w:gridCol w:w="657"/>
        <w:gridCol w:w="657"/>
        <w:gridCol w:w="657"/>
        <w:gridCol w:w="987"/>
      </w:tblGrid>
      <w:tr>
        <w:trPr>
          <w:trHeight w:val="501" w:hRule="atLeast"/>
        </w:trPr>
        <w:tc>
          <w:tcPr>
            <w:tcW w:w="3548" w:type="dxa"/>
            <w:vMerge w:val="restart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Regions </w:t>
            </w:r>
          </w:p>
        </w:tc>
        <w:tc>
          <w:tcPr>
            <w:tcW w:w="821" w:type="dxa"/>
            <w:vMerge w:val="restart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Right/ Left</w:t>
            </w:r>
          </w:p>
        </w:tc>
        <w:tc>
          <w:tcPr>
            <w:tcW w:w="1150" w:type="dxa"/>
            <w:vMerge w:val="restart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Cluster Size</w:t>
            </w:r>
          </w:p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(Voxels)</w:t>
            </w:r>
          </w:p>
        </w:tc>
        <w:tc>
          <w:tcPr>
            <w:tcW w:w="1971" w:type="dxa"/>
            <w:gridSpan w:val="3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Coordinates</w:t>
            </w:r>
          </w:p>
        </w:tc>
        <w:tc>
          <w:tcPr>
            <w:tcW w:w="987" w:type="dxa"/>
            <w:vMerge w:val="restart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t-value</w:t>
            </w:r>
          </w:p>
        </w:tc>
      </w:tr>
      <w:tr>
        <w:trPr>
          <w:trHeight w:val="224" w:hRule="atLeast"/>
        </w:trPr>
        <w:tc>
          <w:tcPr>
            <w:tcW w:w="3548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21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0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X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Y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Z</w:t>
            </w:r>
          </w:p>
        </w:tc>
        <w:tc>
          <w:tcPr>
            <w:tcW w:w="987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Lateral occipital Cortex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R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5933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6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9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10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9.79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Lateral occipital Cortex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L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15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3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96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8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3.97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Thalamu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L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9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2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3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4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0.66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Thalamu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R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378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28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2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9.49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Caudate 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L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58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16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8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4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5.33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Caudate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L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2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8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32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5.21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Lateral ventricle / Caudate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R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67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5.10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Brainstem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R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6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28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30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.57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Lateral orbitofrontal Cortex 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R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67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3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26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6.37</w:t>
            </w:r>
          </w:p>
        </w:tc>
      </w:tr>
      <w:tr>
        <w:trPr>
          <w:trHeight w:val="235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Lateral orbitofrontal cortex 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R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8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6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16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5.11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Inferior frontal gyru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L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9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58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6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5.37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Inferior frontal gyru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R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6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6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6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.55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Superior frontal gyru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R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3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68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.06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Insula 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R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6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2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.22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Premotor cortex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L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3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2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8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60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.42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Premotor cortex 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L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4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8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.02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Precentral gyru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R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16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38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1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36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6.00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Postcentral gyru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L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6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6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38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.04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Cerebellum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R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3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78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46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.49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Vermi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R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5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3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32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.17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White matter / posterior corona radiata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L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28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3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8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.29</w:t>
            </w:r>
          </w:p>
        </w:tc>
      </w:tr>
    </w:tbl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Normal"/>
        <w:tabs>
          <w:tab w:val="clear" w:pos="708"/>
          <w:tab w:val="left" w:pos="426" w:leader="none"/>
          <w:tab w:val="left" w:pos="851" w:leader="none"/>
          <w:tab w:val="left" w:pos="1134" w:leader="none"/>
        </w:tabs>
        <w:spacing w:lineRule="auto" w:line="300" w:before="0" w:after="240"/>
        <w:jc w:val="both"/>
        <w:rPr>
          <w:rFonts w:ascii="Garamond" w:hAnsi="Garamond" w:cs="Garamond"/>
        </w:rPr>
      </w:pPr>
      <w:r>
        <w:rPr>
          <w:rFonts w:cs="Garamond" w:ascii="Garamond" w:hAnsi="Garamond"/>
        </w:rPr>
      </w:r>
      <w:r>
        <w:br w:type="page"/>
      </w:r>
    </w:p>
    <w:p>
      <w:pPr>
        <w:pStyle w:val="Normal"/>
        <w:tabs>
          <w:tab w:val="clear" w:pos="708"/>
          <w:tab w:val="left" w:pos="426" w:leader="none"/>
          <w:tab w:val="left" w:pos="851" w:leader="none"/>
          <w:tab w:val="left" w:pos="1134" w:leader="none"/>
        </w:tabs>
        <w:spacing w:lineRule="auto" w:line="300" w:before="0" w:after="240"/>
        <w:jc w:val="both"/>
        <w:rPr>
          <w:vertAlign w:val="subscript"/>
        </w:rPr>
      </w:pPr>
      <w:r>
        <w:rPr>
          <w:rFonts w:cs="Garamond" w:ascii="Garamond" w:hAnsi="Garamond"/>
          <w:vertAlign w:val="subscript"/>
        </w:rPr>
        <w:t xml:space="preserve">Table of Main effects of the outcome phase of won winning trials (WOW). All clusters show a probability of error of p &lt; .001 uncorrected for whole-brain multiple comparisons. The coordinates and </w:t>
      </w:r>
      <w:r>
        <w:rPr>
          <w:rFonts w:cs="Garamond" w:ascii="Garamond" w:hAnsi="Garamond"/>
          <w:i/>
          <w:vertAlign w:val="subscript"/>
        </w:rPr>
        <w:t>t</w:t>
      </w:r>
      <w:r>
        <w:rPr>
          <w:rFonts w:cs="Garamond" w:ascii="Garamond" w:hAnsi="Garamond"/>
          <w:vertAlign w:val="subscript"/>
        </w:rPr>
        <w:t>-values are at the peak voxels in each cluster (coordinates refer to MNI-space).</w:t>
      </w:r>
    </w:p>
    <w:tbl>
      <w:tblPr>
        <w:tblW w:w="84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8"/>
        <w:gridCol w:w="821"/>
        <w:gridCol w:w="1150"/>
        <w:gridCol w:w="657"/>
        <w:gridCol w:w="657"/>
        <w:gridCol w:w="657"/>
        <w:gridCol w:w="987"/>
      </w:tblGrid>
      <w:tr>
        <w:trPr>
          <w:trHeight w:val="501" w:hRule="atLeast"/>
        </w:trPr>
        <w:tc>
          <w:tcPr>
            <w:tcW w:w="3548" w:type="dxa"/>
            <w:vMerge w:val="restart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Regions </w:t>
            </w:r>
          </w:p>
        </w:tc>
        <w:tc>
          <w:tcPr>
            <w:tcW w:w="821" w:type="dxa"/>
            <w:vMerge w:val="restart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Right/ Left</w:t>
            </w:r>
          </w:p>
        </w:tc>
        <w:tc>
          <w:tcPr>
            <w:tcW w:w="1150" w:type="dxa"/>
            <w:vMerge w:val="restart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Cluster Size</w:t>
            </w:r>
          </w:p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(Voxels)</w:t>
            </w:r>
          </w:p>
        </w:tc>
        <w:tc>
          <w:tcPr>
            <w:tcW w:w="1971" w:type="dxa"/>
            <w:gridSpan w:val="3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Coordinates</w:t>
            </w:r>
          </w:p>
        </w:tc>
        <w:tc>
          <w:tcPr>
            <w:tcW w:w="987" w:type="dxa"/>
            <w:vMerge w:val="restart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t-value</w:t>
            </w:r>
          </w:p>
        </w:tc>
      </w:tr>
      <w:tr>
        <w:trPr>
          <w:trHeight w:val="224" w:hRule="atLeast"/>
        </w:trPr>
        <w:tc>
          <w:tcPr>
            <w:tcW w:w="3548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21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0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X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Y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Z</w:t>
            </w:r>
          </w:p>
        </w:tc>
        <w:tc>
          <w:tcPr>
            <w:tcW w:w="987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Occipital cortex 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R/L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4927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8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86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12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1.34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Parieto-occipital cortex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L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119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48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6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30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9.45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Precuneu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R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3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6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62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.51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Caudate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L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36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1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8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6.08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White matter / Caudate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L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1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2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5.23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Caudate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R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7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0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5.22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Hippocampus 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R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3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8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3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8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.91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Parahippocampal gyru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L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7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3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1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24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5.01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Middle frontal gyru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L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7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38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8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4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6.79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Middle frontal gyru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R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1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6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4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6.07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Inferior frontal gyru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L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526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5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8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0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6.29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Superior frontal gyrus 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R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19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8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62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6.15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Frontal Pole 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R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8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5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10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5.74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Middle frontal gyru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R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73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8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8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5.68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Frontal Pole 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L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33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6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6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5.63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Orbitofrontal cortex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L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6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3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26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5.50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Frontal pole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L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3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6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6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2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5.38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Dorsomedial prefrontal cortex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R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83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8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8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8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5.28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Premotor cortex 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L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58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1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68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6.36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Premotor cortex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R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38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2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68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.89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Posterior cingulate gyru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R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72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46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34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5.43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Middle temporal gyru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R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42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68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3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8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9.20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Temporal pole 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R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13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5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6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22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6.40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Temporal Pole 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L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5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26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5.54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Middle temporal gyru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R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8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6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26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5.18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Temporal pole 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L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6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4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6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34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5.07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Temporal pole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R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33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38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8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42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.33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Temporal fusiform cortex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L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4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4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22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.92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Precentral gyru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R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69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6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0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.62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Postcentral gyru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R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327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38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74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7.06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Postcentral gyru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L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3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1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4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74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5.46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Parietal operculum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R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55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6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8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8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6.46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Parietal operculum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L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3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26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3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0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6.06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Parietal operculum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R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5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26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6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5.40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Cerebellum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R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9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8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76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50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5.41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Cerebellum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7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7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46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5.30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Cerebellar tonsil 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R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56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36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3.92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White matter/ putamen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R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08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3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4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5.07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Genu of corpus callosum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L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9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8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6.58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Intraparietal Gyru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R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6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5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36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.54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White matter / premotor cortex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R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2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4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.31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Lateral ventricle 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R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3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6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3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6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.25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Bickham Script Pro Bold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Bickham Script Pro Bold" w:hAnsi="Times New Roman;Bickham Script Pro Bold" w:eastAsia="Times New Roman;Bickham Script Pro Bold" w:cs="Times New Roman;Bickham Script Pro Bold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5T11:41:00Z</dcterms:created>
  <dc:creator>Susan Koeneke</dc:creator>
  <dc:description/>
  <cp:keywords/>
  <dc:language>en-US</dc:language>
  <cp:lastModifiedBy>Susan Koeneke</cp:lastModifiedBy>
  <dcterms:modified xsi:type="dcterms:W3CDTF">2008-08-15T16:26:00Z</dcterms:modified>
  <cp:revision>7</cp:revision>
  <dc:subject/>
  <dc:title>Supplement 1 </dc:title>
</cp:coreProperties>
</file>